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</w:rPr>
        <w:t xml:space="preserve">Statistical enrichment of functional groups for each mountain on the </w:t>
      </w:r>
      <w:r>
        <w:rPr>
          <w:rFonts w:cs="Arial" w:ascii="Arial" w:hAnsi="Arial"/>
          <w:i/>
        </w:rPr>
        <w:t>Photorhabdus asymbiotica</w:t>
      </w:r>
      <w:r>
        <w:rPr>
          <w:rFonts w:cs="Arial" w:ascii="Arial" w:hAnsi="Arial"/>
        </w:rPr>
        <w:t xml:space="preserve"> phylogenomic map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6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017"/>
        <w:gridCol w:w="1362"/>
        <w:gridCol w:w="6381"/>
        <w:gridCol w:w="1080"/>
      </w:tblGrid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unt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of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ID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04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odif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2E-0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412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modif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0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-specific DNA-methyltransferase (adenine-specific)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3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E-0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405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2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03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biosis, encompassing mutualism through parasit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2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419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species interaction between organis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E-2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824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92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omponent assembly involved in morpho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06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al assembly, maturation, egress, and rel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646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tomical structure formation involved in morpho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565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-specific DNA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1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39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in-mediated protein splic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85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process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04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atur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789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lasmic reticulum membra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2505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membrane syste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22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insic to endoplasmic reticulum membra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300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insic to organelle membra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80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transferas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78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0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transferas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0011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omo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E-3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61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3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74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ization of ce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6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cylglycerol lipas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091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esteras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788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, acting on ester bon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519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amino acid and derivative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2E-3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2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arbohydrate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308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059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segreg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96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elle organiz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61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condens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56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response regulato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E-2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60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signal transduction system (phosphorela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1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71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transduc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1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98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al molecul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31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oxidas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641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, acting on the CH-NH2 group of donors, oxygen as accept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7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antetheine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2E-2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892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strate-specific transport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E-2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9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E-2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215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9E-4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4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localiz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88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0E-2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144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membrane transport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E-2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19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ar transmembrane transport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E-1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02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ion:sugar symport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E-1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342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c acid transmembrane transport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E-1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6943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lic acid transmembrane transport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275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e transmembrane transport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00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181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N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029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saccharide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900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 ch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565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transport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E-1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4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localiz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2E-1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215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2E-1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102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9E-0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60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biotic stimu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70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other organis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643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n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153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ocin immun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519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nuclease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824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75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488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8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52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3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0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acromolecule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E-4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4960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biopolymer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E-4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4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8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regulator activ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794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ular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6E-2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55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transcription, DNA-depend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E-2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8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8E-8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7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E-6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170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molecule metabolic proce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E-6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289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l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55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1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E-0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The GO::TermFinder software was used in conjunction with a generated Gene Ontology (GO) file for </w:t>
      </w:r>
      <w:r>
        <w:rPr>
          <w:rFonts w:cs="Arial" w:ascii="Arial" w:hAnsi="Arial"/>
          <w:i/>
          <w:sz w:val="20"/>
          <w:szCs w:val="20"/>
        </w:rPr>
        <w:t xml:space="preserve">P. asymbiotica </w:t>
      </w:r>
      <w:r>
        <w:rPr>
          <w:rFonts w:cs="Arial" w:ascii="Arial" w:hAnsi="Arial"/>
          <w:sz w:val="20"/>
          <w:szCs w:val="20"/>
        </w:rPr>
        <w:t xml:space="preserve">to assign GO annotations for each mountain.  A total of 28 out of 35 mountains were found to be statistically significant for GO functional enrichment.  The top 3 GO terms with a </w:t>
      </w:r>
      <w:r>
        <w:rPr>
          <w:rFonts w:cs="Arial" w:ascii="Arial" w:hAnsi="Arial"/>
          <w:i/>
          <w:sz w:val="20"/>
          <w:szCs w:val="20"/>
        </w:rPr>
        <w:t xml:space="preserve">P </w:t>
      </w:r>
      <w:r>
        <w:rPr>
          <w:rFonts w:cs="Arial" w:ascii="Arial" w:hAnsi="Arial"/>
          <w:sz w:val="20"/>
          <w:szCs w:val="20"/>
        </w:rPr>
        <w:t>value &lt; 0.05 were retained for each mountain in this analysi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19:18:00Z</dcterms:created>
  <dc:creator>Garret Suen</dc:creator>
  <dc:description/>
  <cp:keywords/>
  <dc:language>en-US</dc:language>
  <cp:lastModifiedBy>Garret</cp:lastModifiedBy>
  <dcterms:modified xsi:type="dcterms:W3CDTF">2011-09-13T12:34:00Z</dcterms:modified>
  <cp:revision>9</cp:revision>
  <dc:subject/>
  <dc:title>Table X:  Statistical enrichment of functional groups for each mountain on the Photorhabdus luminescens phylogenomic map</dc:title>
</cp:coreProperties>
</file>